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671CE" w14:textId="11BB953B" w:rsidR="001A2990" w:rsidRPr="00810448" w:rsidRDefault="001A2990" w:rsidP="00337ACA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Hlk135989039"/>
      <w:r>
        <w:rPr>
          <w:rFonts w:ascii="Times New Roman" w:hAnsi="Times New Roman" w:cs="Times New Roman"/>
          <w:b/>
          <w:bCs/>
          <w:szCs w:val="24"/>
        </w:rPr>
        <w:t>S2 Table</w:t>
      </w:r>
      <w:r w:rsidRPr="00DA33A2">
        <w:rPr>
          <w:rFonts w:ascii="Times New Roman" w:hAnsi="Times New Roman" w:cs="Times New Roman"/>
          <w:b/>
          <w:bCs/>
          <w:szCs w:val="24"/>
        </w:rPr>
        <w:t xml:space="preserve">. Performances achieved with the external Ped-2 test. </w:t>
      </w:r>
      <w:r w:rsidRPr="00DA33A2">
        <w:rPr>
          <w:rFonts w:ascii="Times New Roman" w:hAnsi="Times New Roman" w:cs="Times New Roman"/>
          <w:szCs w:val="24"/>
        </w:rPr>
        <w:t>Bold numerical values denote superior performance</w:t>
      </w:r>
      <w:r w:rsidR="0095772B">
        <w:rPr>
          <w:rFonts w:ascii="Times New Roman" w:hAnsi="Times New Roman" w:cs="Times New Roman"/>
          <w:szCs w:val="24"/>
        </w:rPr>
        <w:t xml:space="preserve"> in their respective columns</w:t>
      </w:r>
      <w:r w:rsidRPr="00DA33A2">
        <w:rPr>
          <w:rFonts w:ascii="Times New Roman" w:hAnsi="Times New Roman" w:cs="Times New Roman"/>
          <w:szCs w:val="24"/>
        </w:rPr>
        <w:t xml:space="preserve">. </w:t>
      </w:r>
      <w:r w:rsidR="00810448" w:rsidRPr="00DA33A2">
        <w:rPr>
          <w:rFonts w:ascii="Times New Roman" w:hAnsi="Times New Roman" w:cs="Times New Roman"/>
          <w:szCs w:val="24"/>
        </w:rPr>
        <w:t>The * denotes statistical</w:t>
      </w:r>
      <w:r w:rsidR="00810448">
        <w:rPr>
          <w:rFonts w:ascii="Times New Roman" w:hAnsi="Times New Roman" w:cs="Times New Roman"/>
          <w:szCs w:val="24"/>
        </w:rPr>
        <w:t xml:space="preserve">ly </w:t>
      </w:r>
      <w:r w:rsidR="00810448" w:rsidRPr="00DA33A2">
        <w:rPr>
          <w:rFonts w:ascii="Times New Roman" w:hAnsi="Times New Roman" w:cs="Times New Roman"/>
          <w:szCs w:val="24"/>
        </w:rPr>
        <w:t>significan</w:t>
      </w:r>
      <w:r w:rsidR="00810448">
        <w:rPr>
          <w:rFonts w:ascii="Times New Roman" w:hAnsi="Times New Roman" w:cs="Times New Roman"/>
          <w:szCs w:val="24"/>
        </w:rPr>
        <w:t>t recall</w:t>
      </w:r>
      <w:r w:rsidR="00810448" w:rsidRPr="00DA33A2">
        <w:rPr>
          <w:rFonts w:ascii="Times New Roman" w:hAnsi="Times New Roman" w:cs="Times New Roman"/>
          <w:szCs w:val="24"/>
        </w:rPr>
        <w:t xml:space="preserve"> (</w:t>
      </w:r>
      <w:r w:rsidR="00810448" w:rsidRPr="00DA33A2">
        <w:rPr>
          <w:rFonts w:ascii="Times New Roman" w:hAnsi="Times New Roman" w:cs="Times New Roman"/>
          <w:i/>
          <w:iCs/>
          <w:szCs w:val="24"/>
        </w:rPr>
        <w:t>p</w:t>
      </w:r>
      <w:r w:rsidR="00810448" w:rsidRPr="00DA33A2">
        <w:rPr>
          <w:rFonts w:ascii="Times New Roman" w:hAnsi="Times New Roman" w:cs="Times New Roman"/>
          <w:szCs w:val="24"/>
        </w:rPr>
        <w:t>&lt;0.00001) compared to th</w:t>
      </w:r>
      <w:r w:rsidR="00810448">
        <w:rPr>
          <w:rFonts w:ascii="Times New Roman" w:hAnsi="Times New Roman" w:cs="Times New Roman"/>
          <w:szCs w:val="24"/>
        </w:rPr>
        <w:t>e baseline</w:t>
      </w:r>
      <w:r w:rsidR="00810448" w:rsidRPr="00DA33A2">
        <w:rPr>
          <w:rFonts w:ascii="Times New Roman" w:hAnsi="Times New Roman" w:cs="Times New Roman"/>
          <w:szCs w:val="24"/>
        </w:rPr>
        <w:t>.</w:t>
      </w:r>
      <w:r w:rsidR="00810448">
        <w:rPr>
          <w:rFonts w:ascii="Times New Roman" w:hAnsi="Times New Roman" w:cs="Times New Roman"/>
          <w:szCs w:val="24"/>
        </w:rPr>
        <w:t xml:space="preserve"> </w:t>
      </w:r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883"/>
        <w:gridCol w:w="811"/>
        <w:gridCol w:w="766"/>
        <w:gridCol w:w="866"/>
        <w:gridCol w:w="766"/>
        <w:gridCol w:w="2100"/>
      </w:tblGrid>
      <w:tr w:rsidR="001A2990" w:rsidRPr="00491CF7" w14:paraId="40FC3E0D" w14:textId="77777777" w:rsidTr="00491CF7">
        <w:trPr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2EEA6F8A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72C5C5FD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AUPRC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28497858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B. Acc.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259A7E25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32E6116E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3F378772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5053FC20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MCC</w:t>
            </w:r>
          </w:p>
        </w:tc>
      </w:tr>
      <w:tr w:rsidR="001A2990" w:rsidRPr="00491CF7" w14:paraId="2EB8164D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7E55E2D" w14:textId="3C8CB71A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</w:t>
            </w:r>
            <w:r w:rsid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-Baseline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255ABBF1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685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24E8CCFE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CE7D8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70C75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8794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3915A6D1" w14:textId="77777777" w:rsidR="001A2990" w:rsidRPr="00491CF7" w:rsidRDefault="001A2990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496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0EAD7041" w14:textId="41A8D678" w:rsidR="001A2990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206 (0.1118,0.1294)</w:t>
            </w:r>
          </w:p>
        </w:tc>
      </w:tr>
      <w:tr w:rsidR="001A2990" w:rsidRPr="00491CF7" w14:paraId="1061F2AE" w14:textId="77777777" w:rsidTr="00491CF7">
        <w:trPr>
          <w:jc w:val="center"/>
        </w:trPr>
        <w:tc>
          <w:tcPr>
            <w:tcW w:w="0" w:type="auto"/>
            <w:gridSpan w:val="7"/>
            <w:shd w:val="clear" w:color="auto" w:fill="D0CECE" w:themeFill="background2" w:themeFillShade="E6"/>
            <w:noWrap/>
            <w:hideMark/>
          </w:tcPr>
          <w:p w14:paraId="673C53A6" w14:textId="77777777" w:rsidR="001A2990" w:rsidRPr="00491CF7" w:rsidRDefault="001A2990" w:rsidP="00491C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sz w:val="20"/>
                <w:szCs w:val="20"/>
              </w:rPr>
              <w:t>EWA Ensemble</w:t>
            </w:r>
          </w:p>
        </w:tc>
      </w:tr>
      <w:tr w:rsidR="00491CF7" w:rsidRPr="00491CF7" w14:paraId="67E5B754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8A7BBDB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E6E56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3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3BD8C4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7DD67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8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57830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9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06CA8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52ABE" w14:textId="4BF16ED6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9 (0.0793,0.0945)</w:t>
            </w:r>
          </w:p>
        </w:tc>
      </w:tr>
      <w:tr w:rsidR="00491CF7" w:rsidRPr="00491CF7" w14:paraId="2A71978F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2B6F88A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9BCF7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3533B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CCFE3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FD595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9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1B615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31CB7" w14:textId="1483B52B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2 (0.0873,0.1031)</w:t>
            </w:r>
          </w:p>
        </w:tc>
      </w:tr>
      <w:tr w:rsidR="00491CF7" w:rsidRPr="00491CF7" w14:paraId="3EFB6568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2D0252F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F6CEA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23BFA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3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3C008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9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AE76C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86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CDF18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772C9" w14:textId="2CF18EB8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3 (0.0845,0.1001)</w:t>
            </w:r>
          </w:p>
        </w:tc>
      </w:tr>
      <w:tr w:rsidR="00491CF7" w:rsidRPr="00491CF7" w14:paraId="6462F5C7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D6E1F32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FA7E5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C8B0CB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322DA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847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73CCED7E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33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FF4FC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624EA" w14:textId="08741B3C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5 (0.0713,0.0857)</w:t>
            </w:r>
          </w:p>
        </w:tc>
      </w:tr>
      <w:tr w:rsidR="001A2990" w:rsidRPr="00491CF7" w14:paraId="7F53CD7B" w14:textId="77777777" w:rsidTr="00491CF7">
        <w:trPr>
          <w:jc w:val="center"/>
        </w:trPr>
        <w:tc>
          <w:tcPr>
            <w:tcW w:w="0" w:type="auto"/>
            <w:gridSpan w:val="7"/>
            <w:shd w:val="clear" w:color="auto" w:fill="D0CECE" w:themeFill="background2" w:themeFillShade="E6"/>
            <w:noWrap/>
            <w:hideMark/>
          </w:tcPr>
          <w:p w14:paraId="437BCC27" w14:textId="77777777" w:rsidR="001A2990" w:rsidRPr="00491CF7" w:rsidRDefault="001A2990" w:rsidP="00491C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sz w:val="20"/>
                <w:szCs w:val="20"/>
              </w:rPr>
              <w:t>F-SLSQP Ensemble</w:t>
            </w:r>
          </w:p>
        </w:tc>
      </w:tr>
      <w:tr w:rsidR="00491CF7" w:rsidRPr="00491CF7" w14:paraId="64CD7B66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CFED54E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9E148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48018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3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2D2A3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7A0B6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8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D5CBA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B3A04" w14:textId="5B8EF68F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7 (0.0859,0.1015)</w:t>
            </w:r>
          </w:p>
        </w:tc>
      </w:tr>
      <w:tr w:rsidR="00491CF7" w:rsidRPr="00491CF7" w14:paraId="17F24327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A03F0FD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0FA31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5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B134E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3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04139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2EFC9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85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75E82F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3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917C8" w14:textId="061A272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1 (0.0853,0.1009)</w:t>
            </w:r>
          </w:p>
        </w:tc>
      </w:tr>
      <w:tr w:rsidR="00491CF7" w:rsidRPr="00491CF7" w14:paraId="75095EC1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06ED6F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F92FD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4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46E1AE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3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4CAE05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9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CDF8A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8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8965D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D3078" w14:textId="653379F6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0 (0.0881,0.1039)</w:t>
            </w:r>
          </w:p>
        </w:tc>
      </w:tr>
      <w:tr w:rsidR="00491CF7" w:rsidRPr="00491CF7" w14:paraId="1AB65EC6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385194A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7D313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4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9334E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3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920209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51724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90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5B44B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27098" w14:textId="1FBE9D5C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0 (0.0804,0.0956)</w:t>
            </w:r>
          </w:p>
        </w:tc>
      </w:tr>
      <w:tr w:rsidR="001A2990" w:rsidRPr="00491CF7" w14:paraId="0258F6A6" w14:textId="77777777" w:rsidTr="00491CF7">
        <w:trPr>
          <w:jc w:val="center"/>
        </w:trPr>
        <w:tc>
          <w:tcPr>
            <w:tcW w:w="0" w:type="auto"/>
            <w:gridSpan w:val="7"/>
            <w:shd w:val="clear" w:color="auto" w:fill="D0CECE" w:themeFill="background2" w:themeFillShade="E6"/>
            <w:noWrap/>
            <w:hideMark/>
          </w:tcPr>
          <w:p w14:paraId="615E8674" w14:textId="77777777" w:rsidR="001A2990" w:rsidRPr="00491CF7" w:rsidRDefault="001A2990" w:rsidP="00491C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sz w:val="20"/>
                <w:szCs w:val="20"/>
              </w:rPr>
              <w:t>AGELFS</w:t>
            </w:r>
          </w:p>
        </w:tc>
      </w:tr>
      <w:tr w:rsidR="00491CF7" w:rsidRPr="00491CF7" w14:paraId="6F277752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9FADE00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3797A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7EEC6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FF745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E0E00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83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BDA42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10206" w14:textId="5575735B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1 (0.0978,0.1144)</w:t>
            </w:r>
          </w:p>
        </w:tc>
      </w:tr>
      <w:tr w:rsidR="00491CF7" w:rsidRPr="00491CF7" w14:paraId="34A8E928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8196825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D27E2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5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FFE24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75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6AB57A46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0CF68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8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C1ABEA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CEF65" w14:textId="7E8B493B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5 (0.1050,0.1220)</w:t>
            </w:r>
          </w:p>
        </w:tc>
      </w:tr>
      <w:tr w:rsidR="00491CF7" w:rsidRPr="00491CF7" w14:paraId="2F36910B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0579EC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33D23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D187F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17D20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9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A2F48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8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4DB42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C67CB" w14:textId="55BE7C4A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6 (0.0082,0.1128)</w:t>
            </w:r>
          </w:p>
        </w:tc>
      </w:tr>
      <w:tr w:rsidR="00491CF7" w:rsidRPr="00491CF7" w14:paraId="41CE79E0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B67129C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1CCAE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4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5F92B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4A4D0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39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39043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87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7225DF" w14:textId="77777777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eastAsia="Times New Roman" w:hAnsi="Times New Roman" w:cs="Times New Roman"/>
                <w:sz w:val="20"/>
                <w:szCs w:val="20"/>
              </w:rPr>
              <w:t>0.54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39315" w14:textId="7BD4D180" w:rsidR="00491CF7" w:rsidRPr="00491CF7" w:rsidRDefault="00491CF7" w:rsidP="00491CF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C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1 (0.0920,0.1082)</w:t>
            </w:r>
          </w:p>
        </w:tc>
      </w:tr>
    </w:tbl>
    <w:p w14:paraId="2C1F21C6" w14:textId="77777777" w:rsidR="001A2990" w:rsidRDefault="001A2990" w:rsidP="00376D85">
      <w:bookmarkStart w:id="1" w:name="_GoBack"/>
      <w:bookmarkEnd w:id="1"/>
    </w:p>
    <w:sectPr w:rsidR="001A2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xNDYzNTQwMDQ3NzZW0lEKTi0uzszPAymwqAUAGlhzSywAAAA="/>
  </w:docVars>
  <w:rsids>
    <w:rsidRoot w:val="00996809"/>
    <w:rsid w:val="00097F2A"/>
    <w:rsid w:val="001A2990"/>
    <w:rsid w:val="00224AE6"/>
    <w:rsid w:val="00260C17"/>
    <w:rsid w:val="00267FA4"/>
    <w:rsid w:val="002A48F0"/>
    <w:rsid w:val="00337ACA"/>
    <w:rsid w:val="00376D85"/>
    <w:rsid w:val="00453B19"/>
    <w:rsid w:val="00477E25"/>
    <w:rsid w:val="00491CF7"/>
    <w:rsid w:val="004931B7"/>
    <w:rsid w:val="005628A3"/>
    <w:rsid w:val="005B4725"/>
    <w:rsid w:val="00660FFD"/>
    <w:rsid w:val="006F4DFB"/>
    <w:rsid w:val="00810448"/>
    <w:rsid w:val="008302E8"/>
    <w:rsid w:val="008C1704"/>
    <w:rsid w:val="009357C6"/>
    <w:rsid w:val="0095772B"/>
    <w:rsid w:val="00996809"/>
    <w:rsid w:val="009A4B33"/>
    <w:rsid w:val="009D7196"/>
    <w:rsid w:val="00BC33A4"/>
    <w:rsid w:val="00BF7801"/>
    <w:rsid w:val="00D94963"/>
    <w:rsid w:val="00DC2B78"/>
    <w:rsid w:val="00E36D16"/>
    <w:rsid w:val="00E83564"/>
    <w:rsid w:val="00F7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43748"/>
  <w15:chartTrackingRefBased/>
  <w15:docId w15:val="{6ED0225C-06A8-4E38-88D1-8085F35B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968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9680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2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02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aman, Sivarama Krishnan (NIH/NLM/LHC) [C]</dc:creator>
  <cp:keywords/>
  <dc:description/>
  <cp:lastModifiedBy>Oliver</cp:lastModifiedBy>
  <cp:revision>18</cp:revision>
  <dcterms:created xsi:type="dcterms:W3CDTF">2023-05-13T23:35:00Z</dcterms:created>
  <dcterms:modified xsi:type="dcterms:W3CDTF">2023-12-06T11:27:00Z</dcterms:modified>
</cp:coreProperties>
</file>